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907CB" w14:textId="77777777" w:rsidR="00AD0187" w:rsidRPr="009D7839" w:rsidRDefault="009D7839">
      <w:pPr>
        <w:rPr>
          <w:b/>
        </w:rPr>
      </w:pPr>
      <w:r w:rsidRPr="009D7839">
        <w:rPr>
          <w:b/>
        </w:rPr>
        <w:t>S3 Table.</w:t>
      </w:r>
    </w:p>
    <w:p w14:paraId="4A8CC113" w14:textId="77777777" w:rsidR="009D7839" w:rsidRDefault="009D7839"/>
    <w:tbl>
      <w:tblPr>
        <w:tblStyle w:val="TableGrid"/>
        <w:tblpPr w:leftFromText="180" w:rightFromText="180" w:tblpY="752"/>
        <w:tblW w:w="0" w:type="auto"/>
        <w:tblLook w:val="04A0" w:firstRow="1" w:lastRow="0" w:firstColumn="1" w:lastColumn="0" w:noHBand="0" w:noVBand="1"/>
      </w:tblPr>
      <w:tblGrid>
        <w:gridCol w:w="2608"/>
        <w:gridCol w:w="1860"/>
        <w:gridCol w:w="1939"/>
        <w:gridCol w:w="2345"/>
        <w:gridCol w:w="2614"/>
        <w:gridCol w:w="1245"/>
      </w:tblGrid>
      <w:tr w:rsidR="009D7839" w14:paraId="32DEE529" w14:textId="77777777" w:rsidTr="002C6994"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7D6F0" w14:textId="77777777" w:rsidR="009D7839" w:rsidRPr="002345B1" w:rsidRDefault="009D7839" w:rsidP="00C31191">
            <w:pPr>
              <w:rPr>
                <w:b/>
                <w:bCs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D7148" w14:textId="77777777" w:rsidR="009D7839" w:rsidRPr="003621F3" w:rsidRDefault="009D7839" w:rsidP="00C31191">
            <w:pPr>
              <w:jc w:val="center"/>
              <w:rPr>
                <w:b/>
                <w:bCs/>
              </w:rPr>
            </w:pPr>
            <w:r w:rsidRPr="003621F3">
              <w:rPr>
                <w:b/>
                <w:bCs/>
              </w:rPr>
              <w:t>Total suicides</w:t>
            </w:r>
          </w:p>
          <w:p w14:paraId="16CFA48F" w14:textId="77777777" w:rsidR="009D7839" w:rsidRPr="003621F3" w:rsidRDefault="009D7839" w:rsidP="00C31191">
            <w:pPr>
              <w:jc w:val="center"/>
              <w:rPr>
                <w:b/>
                <w:bCs/>
              </w:rPr>
            </w:pPr>
            <w:r w:rsidRPr="003621F3">
              <w:rPr>
                <w:b/>
                <w:bCs/>
              </w:rPr>
              <w:t>n(%)</w:t>
            </w:r>
          </w:p>
          <w:p w14:paraId="36E8CDC7" w14:textId="0027C441" w:rsidR="009D7839" w:rsidRPr="001952C4" w:rsidRDefault="00B5159D" w:rsidP="00C31191">
            <w:pPr>
              <w:jc w:val="center"/>
            </w:pPr>
            <w:r>
              <w:rPr>
                <w:b/>
                <w:bCs/>
              </w:rPr>
              <w:t>(n</w:t>
            </w:r>
            <w:r w:rsidR="009D7839">
              <w:rPr>
                <w:b/>
                <w:bCs/>
              </w:rPr>
              <w:t>= 2993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B1E3E" w14:textId="00F4B50B" w:rsidR="009D7839" w:rsidRPr="003621F3" w:rsidRDefault="000124FD" w:rsidP="00C311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ner R</w:t>
            </w:r>
            <w:r w:rsidR="009D7839" w:rsidRPr="003621F3">
              <w:rPr>
                <w:b/>
                <w:bCs/>
              </w:rPr>
              <w:t>egional</w:t>
            </w:r>
          </w:p>
          <w:p w14:paraId="3D33E6EC" w14:textId="77777777" w:rsidR="009D7839" w:rsidRPr="003621F3" w:rsidRDefault="009D7839" w:rsidP="00C31191">
            <w:pPr>
              <w:jc w:val="center"/>
              <w:rPr>
                <w:b/>
                <w:bCs/>
              </w:rPr>
            </w:pPr>
            <w:r w:rsidRPr="003621F3">
              <w:rPr>
                <w:b/>
                <w:bCs/>
              </w:rPr>
              <w:t>n (%)</w:t>
            </w:r>
          </w:p>
          <w:p w14:paraId="0B2EC0A2" w14:textId="1722DC45" w:rsidR="009D7839" w:rsidRPr="003621F3" w:rsidRDefault="00B5159D" w:rsidP="00C311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</w:t>
            </w:r>
            <w:r w:rsidR="009D7839">
              <w:rPr>
                <w:b/>
                <w:bCs/>
              </w:rPr>
              <w:t>= 1852)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0B29D" w14:textId="700CF3F4" w:rsidR="009D7839" w:rsidRPr="003621F3" w:rsidRDefault="000124FD" w:rsidP="00C311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er R</w:t>
            </w:r>
            <w:r w:rsidR="009D7839" w:rsidRPr="003621F3">
              <w:rPr>
                <w:b/>
                <w:bCs/>
              </w:rPr>
              <w:t>egional</w:t>
            </w:r>
          </w:p>
          <w:p w14:paraId="7EF0E781" w14:textId="77777777" w:rsidR="009D7839" w:rsidRPr="003621F3" w:rsidRDefault="009D7839" w:rsidP="00C31191">
            <w:pPr>
              <w:jc w:val="center"/>
              <w:rPr>
                <w:b/>
                <w:bCs/>
              </w:rPr>
            </w:pPr>
            <w:r w:rsidRPr="003621F3">
              <w:rPr>
                <w:b/>
                <w:bCs/>
              </w:rPr>
              <w:t>n (%)</w:t>
            </w:r>
          </w:p>
          <w:p w14:paraId="7AEE4216" w14:textId="2EA6B7C7" w:rsidR="009D7839" w:rsidRPr="003621F3" w:rsidRDefault="00B5159D" w:rsidP="00C311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</w:t>
            </w:r>
            <w:r w:rsidR="009D7839">
              <w:rPr>
                <w:b/>
                <w:bCs/>
              </w:rPr>
              <w:t>= 989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A3A82" w14:textId="022DB139" w:rsidR="009D7839" w:rsidRPr="003621F3" w:rsidRDefault="009D7839" w:rsidP="00C31191">
            <w:pPr>
              <w:jc w:val="center"/>
              <w:rPr>
                <w:b/>
                <w:bCs/>
              </w:rPr>
            </w:pPr>
            <w:r w:rsidRPr="003621F3">
              <w:rPr>
                <w:b/>
                <w:bCs/>
              </w:rPr>
              <w:t>Remote</w:t>
            </w:r>
            <w:r w:rsidR="000124FD">
              <w:rPr>
                <w:b/>
                <w:bCs/>
              </w:rPr>
              <w:t xml:space="preserve"> and Very R</w:t>
            </w:r>
            <w:r>
              <w:rPr>
                <w:b/>
                <w:bCs/>
              </w:rPr>
              <w:t>emote</w:t>
            </w:r>
          </w:p>
          <w:p w14:paraId="03535217" w14:textId="77777777" w:rsidR="009D7839" w:rsidRPr="003621F3" w:rsidRDefault="009D7839" w:rsidP="00C31191">
            <w:pPr>
              <w:jc w:val="center"/>
              <w:rPr>
                <w:b/>
                <w:bCs/>
              </w:rPr>
            </w:pPr>
            <w:r w:rsidRPr="003621F3">
              <w:rPr>
                <w:b/>
                <w:bCs/>
              </w:rPr>
              <w:t>n (%)</w:t>
            </w:r>
          </w:p>
          <w:p w14:paraId="2E80ED0F" w14:textId="7A2DEAF8" w:rsidR="009D7839" w:rsidRPr="003621F3" w:rsidRDefault="009D7839" w:rsidP="00C311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5159D">
              <w:rPr>
                <w:b/>
                <w:bCs/>
              </w:rPr>
              <w:t>n</w:t>
            </w:r>
            <w:r w:rsidRPr="003621F3">
              <w:rPr>
                <w:b/>
                <w:bCs/>
              </w:rPr>
              <w:t xml:space="preserve">= </w:t>
            </w:r>
            <w:r>
              <w:rPr>
                <w:b/>
                <w:bCs/>
              </w:rPr>
              <w:t>152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334D7" w14:textId="77777777" w:rsidR="009D7839" w:rsidRPr="003621F3" w:rsidRDefault="009D7839" w:rsidP="00C311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9D7839" w14:paraId="616E794C" w14:textId="77777777" w:rsidTr="002C6994">
        <w:trPr>
          <w:trHeight w:val="454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338E" w14:textId="77777777" w:rsidR="009D7839" w:rsidRPr="002C6994" w:rsidRDefault="009D7839" w:rsidP="002C6994">
            <w:pPr>
              <w:spacing w:before="240" w:line="480" w:lineRule="auto"/>
              <w:rPr>
                <w:rFonts w:cstheme="minorHAnsi"/>
                <w:bCs/>
              </w:rPr>
            </w:pPr>
            <w:r w:rsidRPr="002C6994">
              <w:rPr>
                <w:rFonts w:cstheme="minorHAnsi"/>
                <w:bCs/>
              </w:rPr>
              <w:t>At least one substanc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AA60" w14:textId="77777777" w:rsidR="009D7839" w:rsidRPr="00C07A5C" w:rsidRDefault="009D7839" w:rsidP="002C6994">
            <w:pPr>
              <w:spacing w:before="240" w:line="480" w:lineRule="auto"/>
              <w:jc w:val="center"/>
            </w:pPr>
            <w:r>
              <w:t>1331 (44.5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EBE9" w14:textId="77777777" w:rsidR="009D7839" w:rsidRPr="00C07A5C" w:rsidRDefault="009D7839" w:rsidP="002C6994">
            <w:pPr>
              <w:spacing w:before="240" w:line="480" w:lineRule="auto"/>
              <w:jc w:val="center"/>
            </w:pPr>
            <w:r>
              <w:t xml:space="preserve"> 833 (45.0)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049C" w14:textId="77777777" w:rsidR="009D7839" w:rsidRPr="00C07A5C" w:rsidRDefault="009D7839" w:rsidP="002C6994">
            <w:pPr>
              <w:spacing w:before="240" w:line="480" w:lineRule="auto"/>
              <w:jc w:val="center"/>
            </w:pPr>
            <w:r>
              <w:t xml:space="preserve"> 440 (44.5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D300" w14:textId="77777777" w:rsidR="009D7839" w:rsidRPr="00C07A5C" w:rsidRDefault="009D7839" w:rsidP="002C6994">
            <w:pPr>
              <w:spacing w:before="240" w:line="480" w:lineRule="auto"/>
              <w:jc w:val="center"/>
            </w:pPr>
            <w:r>
              <w:t>58 (38.2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F8A6E" w14:textId="77777777" w:rsidR="009D7839" w:rsidRPr="00C07A5C" w:rsidRDefault="009D7839" w:rsidP="002C6994">
            <w:pPr>
              <w:spacing w:before="240" w:line="480" w:lineRule="auto"/>
              <w:jc w:val="center"/>
            </w:pPr>
            <w:r>
              <w:t>0.22</w:t>
            </w:r>
          </w:p>
        </w:tc>
      </w:tr>
      <w:tr w:rsidR="009D7839" w14:paraId="07B1C6B0" w14:textId="77777777" w:rsidTr="002C6994">
        <w:trPr>
          <w:trHeight w:val="454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428E" w14:textId="77777777" w:rsidR="009D7839" w:rsidRPr="002C6994" w:rsidRDefault="009D7839" w:rsidP="00C31191">
            <w:pPr>
              <w:spacing w:line="480" w:lineRule="auto"/>
              <w:rPr>
                <w:rFonts w:cstheme="minorHAnsi"/>
                <w:bCs/>
              </w:rPr>
            </w:pPr>
            <w:r w:rsidRPr="002C6994">
              <w:rPr>
                <w:rFonts w:cstheme="minorHAnsi"/>
                <w:bCs/>
              </w:rPr>
              <w:t>Alcohol</w:t>
            </w:r>
            <w:r w:rsidRPr="002C6994">
              <w:rPr>
                <w:rFonts w:cstheme="minorHAnsi"/>
                <w:bCs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3BA4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771 (25.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FEA9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462 (24.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6B71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265 (26.8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A3EB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44 (28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4E5B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 xml:space="preserve">0.16 </w:t>
            </w:r>
          </w:p>
        </w:tc>
      </w:tr>
      <w:tr w:rsidR="009D7839" w14:paraId="59A059CE" w14:textId="77777777" w:rsidTr="002C6994">
        <w:trPr>
          <w:trHeight w:val="454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084E" w14:textId="77777777" w:rsidR="009D7839" w:rsidRPr="002C6994" w:rsidRDefault="009D7839" w:rsidP="00C31191">
            <w:pPr>
              <w:spacing w:line="480" w:lineRule="auto"/>
              <w:rPr>
                <w:rFonts w:cstheme="minorHAnsi"/>
                <w:bCs/>
              </w:rPr>
            </w:pPr>
            <w:r w:rsidRPr="002C6994">
              <w:rPr>
                <w:rFonts w:cstheme="minorHAnsi"/>
                <w:bCs/>
              </w:rPr>
              <w:t>Methylamphetam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8548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153</w:t>
            </w:r>
            <w:r>
              <w:t xml:space="preserve">  (5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F90A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103</w:t>
            </w:r>
            <w:r>
              <w:t xml:space="preserve"> (5.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E554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44</w:t>
            </w:r>
            <w:r>
              <w:t xml:space="preserve"> (4.4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822F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6</w:t>
            </w:r>
            <w:r>
              <w:t xml:space="preserve"> (3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2787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0.14</w:t>
            </w:r>
          </w:p>
        </w:tc>
      </w:tr>
      <w:tr w:rsidR="009D7839" w14:paraId="21298B7E" w14:textId="77777777" w:rsidTr="002C6994">
        <w:trPr>
          <w:trHeight w:val="454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2606" w14:textId="77777777" w:rsidR="009D7839" w:rsidRPr="002C6994" w:rsidRDefault="009D7839" w:rsidP="00C31191">
            <w:pPr>
              <w:spacing w:line="480" w:lineRule="auto"/>
              <w:rPr>
                <w:rFonts w:cstheme="minorHAnsi"/>
                <w:bCs/>
              </w:rPr>
            </w:pPr>
            <w:r w:rsidRPr="002C6994">
              <w:rPr>
                <w:rFonts w:cstheme="minorHAnsi"/>
                <w:bCs/>
              </w:rPr>
              <w:t>Cannab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AD7E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356</w:t>
            </w:r>
            <w:r>
              <w:t xml:space="preserve">  (11.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713E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216</w:t>
            </w:r>
            <w:r>
              <w:t xml:space="preserve"> (11.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59BF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124</w:t>
            </w:r>
            <w:r>
              <w:t xml:space="preserve"> (12.5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E8E7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16</w:t>
            </w:r>
            <w:r>
              <w:t xml:space="preserve"> (10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AAB4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0.88</w:t>
            </w:r>
          </w:p>
        </w:tc>
      </w:tr>
      <w:tr w:rsidR="009D7839" w14:paraId="59F0D03E" w14:textId="77777777" w:rsidTr="002C6994">
        <w:trPr>
          <w:trHeight w:val="454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1AEB" w14:textId="77777777" w:rsidR="009D7839" w:rsidRPr="002C6994" w:rsidRDefault="009D7839" w:rsidP="00C31191">
            <w:pPr>
              <w:spacing w:line="480" w:lineRule="auto"/>
              <w:rPr>
                <w:rFonts w:cstheme="minorHAnsi"/>
                <w:bCs/>
              </w:rPr>
            </w:pPr>
            <w:r w:rsidRPr="002C6994">
              <w:rPr>
                <w:rFonts w:cstheme="minorHAnsi"/>
                <w:bCs/>
              </w:rPr>
              <w:t>Opioid</w:t>
            </w:r>
            <w:r w:rsidRPr="002C6994">
              <w:rPr>
                <w:rFonts w:cstheme="minorHAnsi"/>
                <w:bCs/>
                <w:vertAlign w:val="superscript"/>
              </w:rPr>
              <w:t>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816A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388  (13.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8365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264 (14.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82E5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116 (11.7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76CA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8 (5.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F6EE" w14:textId="1CFA2170" w:rsidR="009D7839" w:rsidRPr="00373CD3" w:rsidRDefault="00373CD3" w:rsidP="00C31191">
            <w:pPr>
              <w:spacing w:line="480" w:lineRule="auto"/>
              <w:jc w:val="center"/>
              <w:rPr>
                <w:rFonts w:cstheme="minorHAnsi"/>
              </w:rPr>
            </w:pPr>
            <w:r w:rsidRPr="00373CD3">
              <w:rPr>
                <w:rFonts w:cstheme="minorHAnsi"/>
              </w:rPr>
              <w:t>≤ 0.01</w:t>
            </w:r>
          </w:p>
        </w:tc>
      </w:tr>
      <w:tr w:rsidR="009D7839" w14:paraId="6246B641" w14:textId="77777777" w:rsidTr="002C6994">
        <w:trPr>
          <w:trHeight w:val="454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B4D1" w14:textId="77777777" w:rsidR="009D7839" w:rsidRPr="002C6994" w:rsidRDefault="009D7839" w:rsidP="00C31191">
            <w:pPr>
              <w:spacing w:line="480" w:lineRule="auto"/>
              <w:rPr>
                <w:rFonts w:cstheme="minorHAnsi"/>
                <w:bCs/>
              </w:rPr>
            </w:pPr>
            <w:r w:rsidRPr="002C6994">
              <w:rPr>
                <w:rFonts w:cstheme="minorHAnsi"/>
                <w:bCs/>
              </w:rPr>
              <w:t>No drugs in bloodstre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64AE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1345 (46.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4E3D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833 (45.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4AA2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437 (44.2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05D7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75 (49.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CC8B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0.73</w:t>
            </w:r>
          </w:p>
        </w:tc>
      </w:tr>
      <w:tr w:rsidR="009D7839" w14:paraId="1ECC08D0" w14:textId="77777777" w:rsidTr="002C6994">
        <w:trPr>
          <w:trHeight w:val="454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AB993" w14:textId="77777777" w:rsidR="009D7839" w:rsidRPr="002C6994" w:rsidRDefault="009D7839" w:rsidP="00C31191">
            <w:pPr>
              <w:spacing w:line="480" w:lineRule="auto"/>
              <w:rPr>
                <w:rFonts w:cstheme="minorHAnsi"/>
                <w:bCs/>
              </w:rPr>
            </w:pPr>
            <w:r w:rsidRPr="002C6994">
              <w:rPr>
                <w:rFonts w:cstheme="minorHAnsi"/>
                <w:bCs/>
              </w:rPr>
              <w:t>Miss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E0DB2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317</w:t>
            </w:r>
            <w:r>
              <w:t xml:space="preserve"> (10.6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068F0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186</w:t>
            </w:r>
            <w:r>
              <w:t xml:space="preserve"> (10.0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6A204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112</w:t>
            </w:r>
            <w:r>
              <w:t xml:space="preserve"> (11.3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263B2" w14:textId="77777777" w:rsidR="009D7839" w:rsidRPr="00C07A5C" w:rsidRDefault="009D7839" w:rsidP="00C31191">
            <w:pPr>
              <w:spacing w:line="480" w:lineRule="auto"/>
              <w:jc w:val="center"/>
            </w:pPr>
            <w:r w:rsidRPr="00C07A5C">
              <w:t>19</w:t>
            </w:r>
            <w:r>
              <w:t xml:space="preserve"> (12.5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78167" w14:textId="77777777" w:rsidR="009D7839" w:rsidRPr="00C07A5C" w:rsidRDefault="009D7839" w:rsidP="00C31191">
            <w:pPr>
              <w:spacing w:line="480" w:lineRule="auto"/>
              <w:jc w:val="center"/>
            </w:pPr>
            <w:r>
              <w:t>0.21</w:t>
            </w:r>
          </w:p>
        </w:tc>
      </w:tr>
    </w:tbl>
    <w:p w14:paraId="147AD67A" w14:textId="77777777" w:rsidR="009D7839" w:rsidRDefault="009D7839"/>
    <w:p w14:paraId="4782C1AA" w14:textId="77777777" w:rsidR="009D7839" w:rsidRDefault="009D7839"/>
    <w:p w14:paraId="7E4C6B33" w14:textId="77777777" w:rsidR="009D7839" w:rsidRDefault="009D7839"/>
    <w:p w14:paraId="54B97890" w14:textId="77777777" w:rsidR="009D7839" w:rsidRDefault="009D7839"/>
    <w:p w14:paraId="6A532206" w14:textId="77777777" w:rsidR="009D7839" w:rsidRDefault="009D7839"/>
    <w:p w14:paraId="124D27BC" w14:textId="77777777" w:rsidR="009D7839" w:rsidRDefault="009D7839"/>
    <w:p w14:paraId="34FA0BD3" w14:textId="77777777" w:rsidR="009D7839" w:rsidRDefault="009D7839"/>
    <w:p w14:paraId="77A45DCA" w14:textId="77777777" w:rsidR="009D7839" w:rsidRDefault="009D7839"/>
    <w:p w14:paraId="77AEFACD" w14:textId="77777777" w:rsidR="009D7839" w:rsidRDefault="009D7839"/>
    <w:p w14:paraId="0ED88462" w14:textId="77777777" w:rsidR="009D7839" w:rsidRDefault="009D7839"/>
    <w:p w14:paraId="235B6B76" w14:textId="77777777" w:rsidR="009D7839" w:rsidRDefault="009D7839"/>
    <w:p w14:paraId="053648C4" w14:textId="77777777" w:rsidR="009D7839" w:rsidRDefault="009D7839" w:rsidP="009D7839">
      <w:pPr>
        <w:spacing w:after="0"/>
        <w:jc w:val="both"/>
        <w:rPr>
          <w:rFonts w:cstheme="minorHAnsi"/>
          <w:bCs/>
        </w:rPr>
      </w:pPr>
      <w:r>
        <w:rPr>
          <w:rFonts w:cstheme="minorHAnsi"/>
          <w:b/>
          <w:bCs/>
          <w:vertAlign w:val="superscript"/>
        </w:rPr>
        <w:t xml:space="preserve">a </w:t>
      </w:r>
      <w:r w:rsidRPr="00BE4558">
        <w:rPr>
          <w:rFonts w:cstheme="minorHAnsi"/>
          <w:b/>
          <w:bCs/>
          <w:vertAlign w:val="superscript"/>
        </w:rPr>
        <w:t xml:space="preserve"> </w:t>
      </w:r>
      <w:r w:rsidRPr="00BE4558">
        <w:rPr>
          <w:rFonts w:cstheme="minorHAnsi"/>
          <w:bCs/>
        </w:rPr>
        <w:t>≥ 0.05 g/100mL</w:t>
      </w:r>
    </w:p>
    <w:p w14:paraId="0E9231D7" w14:textId="77777777" w:rsidR="009D7839" w:rsidRPr="00BE4558" w:rsidRDefault="009D7839" w:rsidP="009D7839">
      <w:pPr>
        <w:spacing w:after="0"/>
        <w:jc w:val="both"/>
        <w:rPr>
          <w:rFonts w:cstheme="minorHAnsi"/>
          <w:b/>
          <w:bCs/>
          <w:vertAlign w:val="superscript"/>
        </w:rPr>
      </w:pPr>
    </w:p>
    <w:p w14:paraId="198EC625" w14:textId="77777777" w:rsidR="009D7839" w:rsidRPr="00BE1C6D" w:rsidRDefault="009D7839" w:rsidP="009D7839">
      <w:pPr>
        <w:spacing w:after="0"/>
        <w:rPr>
          <w:sz w:val="18"/>
          <w:szCs w:val="18"/>
        </w:rPr>
      </w:pPr>
      <w:r>
        <w:rPr>
          <w:rFonts w:cstheme="minorHAnsi"/>
          <w:vertAlign w:val="superscript"/>
        </w:rPr>
        <w:t>b</w:t>
      </w:r>
      <w:r w:rsidRPr="00BE4558">
        <w:rPr>
          <w:rFonts w:cstheme="minorHAnsi"/>
          <w:vertAlign w:val="superscript"/>
        </w:rPr>
        <w:t xml:space="preserve"> </w:t>
      </w:r>
      <w:r w:rsidRPr="00BE4558">
        <w:rPr>
          <w:rFonts w:cstheme="minorHAnsi"/>
        </w:rPr>
        <w:t>Illicit and prescription opioids</w:t>
      </w:r>
      <w:bookmarkStart w:id="0" w:name="_GoBack"/>
      <w:bookmarkEnd w:id="0"/>
    </w:p>
    <w:p w14:paraId="15544665" w14:textId="402E17C5" w:rsidR="009D7839" w:rsidRDefault="009D7839"/>
    <w:sectPr w:rsidR="009D7839" w:rsidSect="009D78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5D"/>
    <w:rsid w:val="000124FD"/>
    <w:rsid w:val="002C6994"/>
    <w:rsid w:val="00373CD3"/>
    <w:rsid w:val="003A4729"/>
    <w:rsid w:val="0046395D"/>
    <w:rsid w:val="009D7839"/>
    <w:rsid w:val="00AD0187"/>
    <w:rsid w:val="00B5159D"/>
    <w:rsid w:val="00D0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BD51F"/>
  <w15:chartTrackingRefBased/>
  <w15:docId w15:val="{6BB9AC6C-AF5D-47FC-9C27-F8C4839A3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F065A31B73C34ABCC1E5EF21D29AAD" ma:contentTypeVersion="10" ma:contentTypeDescription="Create a new document." ma:contentTypeScope="" ma:versionID="8f92a986eb16475423c2e42175e616c7">
  <xsd:schema xmlns:xsd="http://www.w3.org/2001/XMLSchema" xmlns:xs="http://www.w3.org/2001/XMLSchema" xmlns:p="http://schemas.microsoft.com/office/2006/metadata/properties" xmlns:ns3="71ad3029-19ed-4696-ae35-e7d47347fd13" targetNamespace="http://schemas.microsoft.com/office/2006/metadata/properties" ma:root="true" ma:fieldsID="936212aa6be5b2bd1ff08b9b00ec2c07" ns3:_="">
    <xsd:import namespace="71ad3029-19ed-4696-ae35-e7d47347fd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d3029-19ed-4696-ae35-e7d47347fd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5C1143-3F14-427A-9219-1BDA6A67BAFA}">
  <ds:schemaRefs>
    <ds:schemaRef ds:uri="http://schemas.openxmlformats.org/package/2006/metadata/core-properties"/>
    <ds:schemaRef ds:uri="71ad3029-19ed-4696-ae35-e7d47347fd13"/>
    <ds:schemaRef ds:uri="http://schemas.microsoft.com/office/infopath/2007/PartnerControls"/>
    <ds:schemaRef ds:uri="http://purl.org/dc/terms/"/>
    <ds:schemaRef ds:uri="http://www.w3.org/XML/1998/namespace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8E4AF353-8AF1-4B2A-95EB-E7602447FD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6769C9-2861-4E84-8582-0F688723BF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ad3029-19ed-4696-ae35-e7d47347fd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itzpatrick</dc:creator>
  <cp:keywords/>
  <dc:description/>
  <cp:lastModifiedBy>Scott Fitzpatrick</cp:lastModifiedBy>
  <cp:revision>4</cp:revision>
  <dcterms:created xsi:type="dcterms:W3CDTF">2021-02-04T01:20:00Z</dcterms:created>
  <dcterms:modified xsi:type="dcterms:W3CDTF">2021-02-04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F065A31B73C34ABCC1E5EF21D29AAD</vt:lpwstr>
  </property>
</Properties>
</file>